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A2029C" w14:textId="3FD93089" w:rsidR="00FC1C80" w:rsidRPr="00FC1C80" w:rsidRDefault="00FC1C80" w:rsidP="00FC1C80">
      <w:pPr>
        <w:pStyle w:val="1"/>
        <w:rPr>
          <w:sz w:val="24"/>
          <w:szCs w:val="24"/>
        </w:rPr>
      </w:pPr>
      <w:r w:rsidRPr="00586362">
        <w:rPr>
          <w:rFonts w:hint="eastAsia"/>
          <w:sz w:val="24"/>
          <w:szCs w:val="24"/>
        </w:rPr>
        <w:t>A</w:t>
      </w:r>
      <w:r w:rsidRPr="00586362">
        <w:rPr>
          <w:sz w:val="24"/>
          <w:szCs w:val="24"/>
        </w:rPr>
        <w:t xml:space="preserve">PPENDIX TABLE </w:t>
      </w:r>
      <w:r>
        <w:rPr>
          <w:sz w:val="24"/>
          <w:szCs w:val="24"/>
        </w:rPr>
        <w:t>1</w:t>
      </w:r>
    </w:p>
    <w:p w14:paraId="3B228586" w14:textId="35E180FF" w:rsidR="00F11867" w:rsidRPr="00196BD6" w:rsidRDefault="00F11867" w:rsidP="00F11867">
      <w:pPr>
        <w:spacing w:line="400" w:lineRule="exact"/>
        <w:ind w:firstLineChars="200" w:firstLine="440"/>
        <w:jc w:val="center"/>
        <w:rPr>
          <w:rFonts w:ascii="Times New Roman" w:hAnsi="Times New Roman" w:cs="Times New Roman"/>
          <w:sz w:val="22"/>
        </w:rPr>
      </w:pPr>
      <w:r w:rsidRPr="00196BD6">
        <w:rPr>
          <w:rFonts w:ascii="Times New Roman" w:hAnsi="Times New Roman" w:cs="Times New Roman"/>
          <w:sz w:val="22"/>
        </w:rPr>
        <w:t>T</w:t>
      </w:r>
      <w:r w:rsidRPr="00196BD6">
        <w:rPr>
          <w:rFonts w:ascii="Times New Roman" w:hAnsi="Times New Roman" w:cs="Times New Roman" w:hint="eastAsia"/>
          <w:sz w:val="22"/>
        </w:rPr>
        <w:t>able</w:t>
      </w:r>
      <w:r w:rsidRPr="00196BD6">
        <w:rPr>
          <w:rFonts w:ascii="Times New Roman" w:hAnsi="Times New Roman" w:cs="Times New Roman"/>
          <w:sz w:val="22"/>
        </w:rPr>
        <w:t xml:space="preserve"> </w:t>
      </w:r>
      <w:r w:rsidRPr="00196BD6">
        <w:rPr>
          <w:rFonts w:ascii="Times New Roman" w:hAnsi="Times New Roman" w:cs="Times New Roman" w:hint="eastAsia"/>
          <w:sz w:val="22"/>
        </w:rPr>
        <w:t>1</w:t>
      </w:r>
      <w:r w:rsidR="00FC1C80" w:rsidRPr="00196BD6">
        <w:rPr>
          <w:rFonts w:ascii="Times New Roman" w:hAnsi="Times New Roman" w:cs="Times New Roman" w:hint="eastAsia"/>
          <w:sz w:val="22"/>
        </w:rPr>
        <w:t>.</w:t>
      </w:r>
      <w:r w:rsidRPr="00196BD6">
        <w:rPr>
          <w:rFonts w:ascii="Times New Roman" w:hAnsi="Times New Roman" w:cs="Times New Roman"/>
          <w:sz w:val="22"/>
        </w:rPr>
        <w:t xml:space="preserve"> </w:t>
      </w:r>
      <w:r w:rsidR="00FC1C80" w:rsidRPr="00196BD6">
        <w:rPr>
          <w:rFonts w:ascii="Times New Roman" w:hAnsi="Times New Roman" w:cs="Times New Roman" w:hint="eastAsia"/>
          <w:sz w:val="22"/>
        </w:rPr>
        <w:t>Q</w:t>
      </w:r>
      <w:r w:rsidR="00FC1C80" w:rsidRPr="00196BD6">
        <w:rPr>
          <w:rFonts w:ascii="Times New Roman" w:hAnsi="Times New Roman" w:cs="Times New Roman"/>
          <w:sz w:val="22"/>
        </w:rPr>
        <w:t>-</w:t>
      </w:r>
      <w:r w:rsidR="00FC1C80" w:rsidRPr="00196BD6">
        <w:rPr>
          <w:rFonts w:ascii="Times New Roman" w:hAnsi="Times New Roman" w:cs="Times New Roman" w:hint="eastAsia"/>
          <w:sz w:val="22"/>
        </w:rPr>
        <w:t>matrix</w:t>
      </w:r>
      <w:r w:rsidR="00FC1C80" w:rsidRPr="00196BD6">
        <w:rPr>
          <w:rFonts w:ascii="Times New Roman" w:hAnsi="Times New Roman" w:cs="Times New Roman"/>
          <w:sz w:val="22"/>
        </w:rPr>
        <w:t>-</w:t>
      </w:r>
      <w:r w:rsidR="00B67696" w:rsidRPr="00196BD6">
        <w:rPr>
          <w:rFonts w:ascii="Times New Roman" w:hAnsi="Times New Roman" w:cs="Times New Roman"/>
          <w:sz w:val="22"/>
        </w:rPr>
        <w:t>Q</w:t>
      </w:r>
      <w:r w:rsidRPr="00196BD6">
        <w:rPr>
          <w:rFonts w:ascii="Times New Roman" w:hAnsi="Times New Roman" w:cs="Times New Roman"/>
          <w:sz w:val="22"/>
          <w:vertAlign w:val="subscript"/>
        </w:rPr>
        <w:t>1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742"/>
        <w:gridCol w:w="937"/>
        <w:gridCol w:w="937"/>
        <w:gridCol w:w="936"/>
        <w:gridCol w:w="936"/>
        <w:gridCol w:w="936"/>
        <w:gridCol w:w="936"/>
        <w:gridCol w:w="936"/>
      </w:tblGrid>
      <w:tr w:rsidR="00196BD6" w:rsidRPr="00196BD6" w14:paraId="1E0D1F38" w14:textId="77777777" w:rsidTr="00196BD6">
        <w:trPr>
          <w:jc w:val="center"/>
        </w:trPr>
        <w:tc>
          <w:tcPr>
            <w:tcW w:w="1765" w:type="dxa"/>
          </w:tcPr>
          <w:p w14:paraId="36693B19" w14:textId="72411ED9" w:rsidR="00F11867" w:rsidRPr="00196BD6" w:rsidRDefault="00B67696" w:rsidP="00731D8C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Item</w:t>
            </w:r>
          </w:p>
        </w:tc>
        <w:tc>
          <w:tcPr>
            <w:tcW w:w="975" w:type="dxa"/>
          </w:tcPr>
          <w:p w14:paraId="7E0D0A9D" w14:textId="77777777" w:rsidR="00F11867" w:rsidRPr="00196BD6" w:rsidRDefault="00F11867" w:rsidP="00731D8C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A1</w:t>
            </w:r>
          </w:p>
        </w:tc>
        <w:tc>
          <w:tcPr>
            <w:tcW w:w="975" w:type="dxa"/>
          </w:tcPr>
          <w:p w14:paraId="555D35C0" w14:textId="77777777" w:rsidR="00F11867" w:rsidRPr="00196BD6" w:rsidRDefault="00F11867" w:rsidP="00731D8C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A2</w:t>
            </w:r>
          </w:p>
        </w:tc>
        <w:tc>
          <w:tcPr>
            <w:tcW w:w="974" w:type="dxa"/>
          </w:tcPr>
          <w:p w14:paraId="73E3E562" w14:textId="77777777" w:rsidR="00F11867" w:rsidRPr="00196BD6" w:rsidRDefault="00F11867" w:rsidP="00731D8C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A3</w:t>
            </w:r>
          </w:p>
        </w:tc>
        <w:tc>
          <w:tcPr>
            <w:tcW w:w="974" w:type="dxa"/>
          </w:tcPr>
          <w:p w14:paraId="08E3CA41" w14:textId="77777777" w:rsidR="00F11867" w:rsidRPr="00196BD6" w:rsidRDefault="00F11867" w:rsidP="00731D8C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A4</w:t>
            </w:r>
          </w:p>
        </w:tc>
        <w:tc>
          <w:tcPr>
            <w:tcW w:w="974" w:type="dxa"/>
          </w:tcPr>
          <w:p w14:paraId="25D2D796" w14:textId="77777777" w:rsidR="00F11867" w:rsidRPr="00196BD6" w:rsidRDefault="00F11867" w:rsidP="00731D8C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A5</w:t>
            </w:r>
          </w:p>
        </w:tc>
        <w:tc>
          <w:tcPr>
            <w:tcW w:w="974" w:type="dxa"/>
          </w:tcPr>
          <w:p w14:paraId="24A56345" w14:textId="77777777" w:rsidR="00F11867" w:rsidRPr="00196BD6" w:rsidRDefault="00F11867" w:rsidP="00731D8C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A6</w:t>
            </w:r>
          </w:p>
        </w:tc>
        <w:tc>
          <w:tcPr>
            <w:tcW w:w="974" w:type="dxa"/>
          </w:tcPr>
          <w:p w14:paraId="77DE165E" w14:textId="77777777" w:rsidR="00F11867" w:rsidRPr="00196BD6" w:rsidRDefault="00F11867" w:rsidP="00731D8C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A7</w:t>
            </w:r>
          </w:p>
        </w:tc>
      </w:tr>
      <w:tr w:rsidR="00196BD6" w:rsidRPr="00196BD6" w14:paraId="529F37CB" w14:textId="77777777" w:rsidTr="00196BD6">
        <w:trPr>
          <w:jc w:val="center"/>
        </w:trPr>
        <w:tc>
          <w:tcPr>
            <w:tcW w:w="1765" w:type="dxa"/>
            <w:vAlign w:val="bottom"/>
          </w:tcPr>
          <w:p w14:paraId="78735F9D" w14:textId="77777777" w:rsidR="00F11867" w:rsidRPr="00196BD6" w:rsidRDefault="00F11867" w:rsidP="00F11867">
            <w:pPr>
              <w:widowControl/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1</w:t>
            </w:r>
          </w:p>
        </w:tc>
        <w:tc>
          <w:tcPr>
            <w:tcW w:w="975" w:type="dxa"/>
            <w:vAlign w:val="bottom"/>
          </w:tcPr>
          <w:p w14:paraId="7D27F3AE" w14:textId="793F735E" w:rsidR="00F11867" w:rsidRPr="00196BD6" w:rsidRDefault="00F11867" w:rsidP="00F11867">
            <w:pPr>
              <w:widowControl/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5" w:type="dxa"/>
            <w:vAlign w:val="bottom"/>
          </w:tcPr>
          <w:p w14:paraId="00BC5EEA" w14:textId="1239CA3F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591DE7E" w14:textId="4E109858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8117D69" w14:textId="4666FAA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32051131" w14:textId="77AAB42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07715BCC" w14:textId="6ACE340D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2DB502B" w14:textId="03AFC88B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</w:tr>
      <w:tr w:rsidR="00196BD6" w:rsidRPr="00196BD6" w14:paraId="441DDAFF" w14:textId="77777777" w:rsidTr="00196BD6">
        <w:trPr>
          <w:jc w:val="center"/>
        </w:trPr>
        <w:tc>
          <w:tcPr>
            <w:tcW w:w="1765" w:type="dxa"/>
            <w:vAlign w:val="bottom"/>
          </w:tcPr>
          <w:p w14:paraId="412C4D19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2</w:t>
            </w:r>
          </w:p>
        </w:tc>
        <w:tc>
          <w:tcPr>
            <w:tcW w:w="975" w:type="dxa"/>
            <w:vAlign w:val="bottom"/>
          </w:tcPr>
          <w:p w14:paraId="5B969691" w14:textId="09AD2CAE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3B1B1463" w14:textId="5397BAD1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18EA0065" w14:textId="7926EA8A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641DE1C7" w14:textId="6500A3BF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96B8D3F" w14:textId="6496BAB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E1690B0" w14:textId="0585E0A4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2B991DF" w14:textId="7C07A51A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</w:tr>
      <w:tr w:rsidR="00196BD6" w:rsidRPr="00196BD6" w14:paraId="54A28F53" w14:textId="77777777" w:rsidTr="00196BD6">
        <w:trPr>
          <w:jc w:val="center"/>
        </w:trPr>
        <w:tc>
          <w:tcPr>
            <w:tcW w:w="1765" w:type="dxa"/>
            <w:vAlign w:val="bottom"/>
          </w:tcPr>
          <w:p w14:paraId="48675150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3</w:t>
            </w:r>
          </w:p>
        </w:tc>
        <w:tc>
          <w:tcPr>
            <w:tcW w:w="975" w:type="dxa"/>
            <w:vAlign w:val="bottom"/>
          </w:tcPr>
          <w:p w14:paraId="3EA73A63" w14:textId="4C55D91F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3077B704" w14:textId="3FA0499A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7BB4E021" w14:textId="0E41196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65073D5C" w14:textId="72783499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1C9D780" w14:textId="0886BA8F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175D249E" w14:textId="33AFC5DC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B527014" w14:textId="79464E74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</w:tr>
      <w:tr w:rsidR="00196BD6" w:rsidRPr="00196BD6" w14:paraId="08E55E86" w14:textId="77777777" w:rsidTr="00196BD6">
        <w:trPr>
          <w:jc w:val="center"/>
        </w:trPr>
        <w:tc>
          <w:tcPr>
            <w:tcW w:w="1765" w:type="dxa"/>
            <w:vAlign w:val="bottom"/>
          </w:tcPr>
          <w:p w14:paraId="7B6137E5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4</w:t>
            </w:r>
          </w:p>
        </w:tc>
        <w:tc>
          <w:tcPr>
            <w:tcW w:w="975" w:type="dxa"/>
            <w:vAlign w:val="bottom"/>
          </w:tcPr>
          <w:p w14:paraId="5BAA36BD" w14:textId="46F4F6AF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5" w:type="dxa"/>
            <w:vAlign w:val="bottom"/>
          </w:tcPr>
          <w:p w14:paraId="2C02D5E4" w14:textId="6069D1CA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03D44E85" w14:textId="22E98ACD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02D4EAC2" w14:textId="747EA925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3D3ECEEC" w14:textId="3A2BE601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D95014A" w14:textId="41238E0D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85F3E49" w14:textId="0C0D72D3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</w:tr>
      <w:tr w:rsidR="00196BD6" w:rsidRPr="00196BD6" w14:paraId="3893FB3B" w14:textId="77777777" w:rsidTr="00196BD6">
        <w:trPr>
          <w:jc w:val="center"/>
        </w:trPr>
        <w:tc>
          <w:tcPr>
            <w:tcW w:w="1765" w:type="dxa"/>
            <w:vAlign w:val="bottom"/>
          </w:tcPr>
          <w:p w14:paraId="6267F2A6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5</w:t>
            </w:r>
          </w:p>
        </w:tc>
        <w:tc>
          <w:tcPr>
            <w:tcW w:w="975" w:type="dxa"/>
            <w:vAlign w:val="bottom"/>
          </w:tcPr>
          <w:p w14:paraId="48D4BE71" w14:textId="013B023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5" w:type="dxa"/>
            <w:vAlign w:val="bottom"/>
          </w:tcPr>
          <w:p w14:paraId="249AE3B9" w14:textId="4FD0A490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51EEE8C" w14:textId="12460514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EB24F7E" w14:textId="233D8A43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9A07E6C" w14:textId="0AEDF673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D1ED392" w14:textId="31D67FF4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12A755D1" w14:textId="0CF77FEC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</w:tr>
      <w:tr w:rsidR="00196BD6" w:rsidRPr="00196BD6" w14:paraId="32800922" w14:textId="77777777" w:rsidTr="00196BD6">
        <w:trPr>
          <w:jc w:val="center"/>
        </w:trPr>
        <w:tc>
          <w:tcPr>
            <w:tcW w:w="1765" w:type="dxa"/>
            <w:vAlign w:val="bottom"/>
          </w:tcPr>
          <w:p w14:paraId="2019EB24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6</w:t>
            </w:r>
          </w:p>
        </w:tc>
        <w:tc>
          <w:tcPr>
            <w:tcW w:w="975" w:type="dxa"/>
            <w:vAlign w:val="bottom"/>
          </w:tcPr>
          <w:p w14:paraId="1D5E7C5A" w14:textId="0DF330C4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4CD54BFB" w14:textId="08F7624E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2DD0BA5F" w14:textId="15830755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3B8A8E5A" w14:textId="5EBCF5CF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D83E33E" w14:textId="122EED4E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7B1A57A" w14:textId="502F0D5F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55261EFF" w14:textId="3820DFB0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</w:tr>
      <w:tr w:rsidR="00196BD6" w:rsidRPr="00196BD6" w14:paraId="0D09C3D8" w14:textId="77777777" w:rsidTr="00196BD6">
        <w:trPr>
          <w:jc w:val="center"/>
        </w:trPr>
        <w:tc>
          <w:tcPr>
            <w:tcW w:w="1765" w:type="dxa"/>
            <w:vAlign w:val="bottom"/>
          </w:tcPr>
          <w:p w14:paraId="74EB37C9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7</w:t>
            </w:r>
          </w:p>
        </w:tc>
        <w:tc>
          <w:tcPr>
            <w:tcW w:w="975" w:type="dxa"/>
            <w:vAlign w:val="bottom"/>
          </w:tcPr>
          <w:p w14:paraId="7EC8236F" w14:textId="7EC8F8B3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5" w:type="dxa"/>
            <w:vAlign w:val="bottom"/>
          </w:tcPr>
          <w:p w14:paraId="5F045E9F" w14:textId="7EF9E48F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5AED8FF" w14:textId="53C233C4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FC7834E" w14:textId="6D7DBD5B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04052AEB" w14:textId="0BD64153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54C3C35" w14:textId="3594CAF8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8AE97FD" w14:textId="283B6051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</w:tr>
      <w:tr w:rsidR="00196BD6" w:rsidRPr="00196BD6" w14:paraId="3A5337C1" w14:textId="77777777" w:rsidTr="00196BD6">
        <w:trPr>
          <w:jc w:val="center"/>
        </w:trPr>
        <w:tc>
          <w:tcPr>
            <w:tcW w:w="1765" w:type="dxa"/>
            <w:vAlign w:val="bottom"/>
          </w:tcPr>
          <w:p w14:paraId="4AAADD68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8</w:t>
            </w:r>
          </w:p>
        </w:tc>
        <w:tc>
          <w:tcPr>
            <w:tcW w:w="975" w:type="dxa"/>
            <w:vAlign w:val="bottom"/>
          </w:tcPr>
          <w:p w14:paraId="17FCB181" w14:textId="08EABD33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543269B8" w14:textId="479A720F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2D0E991A" w14:textId="7CB13D48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24144B72" w14:textId="3688E101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399F1574" w14:textId="3C2CA1EE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706D018" w14:textId="174CF4A4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B69F119" w14:textId="7E51EE7F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</w:tr>
      <w:tr w:rsidR="00196BD6" w:rsidRPr="00196BD6" w14:paraId="7ACDE1A1" w14:textId="77777777" w:rsidTr="00196BD6">
        <w:trPr>
          <w:jc w:val="center"/>
        </w:trPr>
        <w:tc>
          <w:tcPr>
            <w:tcW w:w="1765" w:type="dxa"/>
            <w:vAlign w:val="bottom"/>
          </w:tcPr>
          <w:p w14:paraId="258EC1A1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9</w:t>
            </w:r>
          </w:p>
        </w:tc>
        <w:tc>
          <w:tcPr>
            <w:tcW w:w="975" w:type="dxa"/>
            <w:vAlign w:val="bottom"/>
          </w:tcPr>
          <w:p w14:paraId="70A70125" w14:textId="283783D0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51E3E978" w14:textId="74C877D5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F807258" w14:textId="206E8A41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6DAF53F6" w14:textId="4BBA9E6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A34F4D5" w14:textId="515BB780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CA181F1" w14:textId="469B7A6C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3B02F06A" w14:textId="55B461AB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</w:tr>
      <w:tr w:rsidR="00196BD6" w:rsidRPr="00196BD6" w14:paraId="67E0C8D0" w14:textId="77777777" w:rsidTr="00196BD6">
        <w:trPr>
          <w:jc w:val="center"/>
        </w:trPr>
        <w:tc>
          <w:tcPr>
            <w:tcW w:w="1765" w:type="dxa"/>
            <w:vAlign w:val="bottom"/>
          </w:tcPr>
          <w:p w14:paraId="4755D67F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10</w:t>
            </w:r>
          </w:p>
        </w:tc>
        <w:tc>
          <w:tcPr>
            <w:tcW w:w="975" w:type="dxa"/>
            <w:vAlign w:val="bottom"/>
          </w:tcPr>
          <w:p w14:paraId="4312AD77" w14:textId="0413AE33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3E957437" w14:textId="020E7C2D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06982E7C" w14:textId="246156AF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173C0FFC" w14:textId="4547505C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63DEE37" w14:textId="5BE2A97B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0E8B29C" w14:textId="304538AF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3A18E39D" w14:textId="6A9C6664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</w:tr>
      <w:tr w:rsidR="00196BD6" w:rsidRPr="00196BD6" w14:paraId="4E21317E" w14:textId="77777777" w:rsidTr="00196BD6">
        <w:trPr>
          <w:jc w:val="center"/>
        </w:trPr>
        <w:tc>
          <w:tcPr>
            <w:tcW w:w="1765" w:type="dxa"/>
            <w:vAlign w:val="bottom"/>
          </w:tcPr>
          <w:p w14:paraId="3584B80B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11</w:t>
            </w:r>
          </w:p>
        </w:tc>
        <w:tc>
          <w:tcPr>
            <w:tcW w:w="975" w:type="dxa"/>
            <w:vAlign w:val="bottom"/>
          </w:tcPr>
          <w:p w14:paraId="3F9547BA" w14:textId="5F9A6E6D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5" w:type="dxa"/>
            <w:vAlign w:val="bottom"/>
          </w:tcPr>
          <w:p w14:paraId="5CED7A38" w14:textId="6F674883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1D769368" w14:textId="6855BB6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901C72F" w14:textId="3C035B53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04433E14" w14:textId="67D3511F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2B13D3D" w14:textId="041983CA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04871AF1" w14:textId="61E18345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</w:tr>
      <w:tr w:rsidR="00196BD6" w:rsidRPr="00196BD6" w14:paraId="02CC4FDA" w14:textId="77777777" w:rsidTr="00196BD6">
        <w:trPr>
          <w:jc w:val="center"/>
        </w:trPr>
        <w:tc>
          <w:tcPr>
            <w:tcW w:w="1765" w:type="dxa"/>
            <w:vAlign w:val="bottom"/>
          </w:tcPr>
          <w:p w14:paraId="6A74937A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12</w:t>
            </w:r>
          </w:p>
        </w:tc>
        <w:tc>
          <w:tcPr>
            <w:tcW w:w="975" w:type="dxa"/>
            <w:vAlign w:val="bottom"/>
          </w:tcPr>
          <w:p w14:paraId="154A8DF5" w14:textId="2375D253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6834B34A" w14:textId="303848D5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48CEFC11" w14:textId="413FCB65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47A8FE61" w14:textId="476ABAEE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39339FC9" w14:textId="6492231C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0C85C5FA" w14:textId="5559E38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0308C724" w14:textId="747AA3A2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</w:tr>
      <w:tr w:rsidR="00196BD6" w:rsidRPr="00196BD6" w14:paraId="6AF1508F" w14:textId="77777777" w:rsidTr="00196BD6">
        <w:trPr>
          <w:jc w:val="center"/>
        </w:trPr>
        <w:tc>
          <w:tcPr>
            <w:tcW w:w="1765" w:type="dxa"/>
            <w:vAlign w:val="bottom"/>
          </w:tcPr>
          <w:p w14:paraId="73201245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13</w:t>
            </w:r>
          </w:p>
        </w:tc>
        <w:tc>
          <w:tcPr>
            <w:tcW w:w="975" w:type="dxa"/>
            <w:vAlign w:val="bottom"/>
          </w:tcPr>
          <w:p w14:paraId="3069DB1F" w14:textId="1FE465C8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68080269" w14:textId="18215ABD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1651614B" w14:textId="47598A11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4B0E4A58" w14:textId="511296C6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E46F279" w14:textId="512F19A6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02D10A5D" w14:textId="16F7C87A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88755BF" w14:textId="3AD2BBA0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</w:tr>
      <w:tr w:rsidR="00196BD6" w:rsidRPr="00196BD6" w14:paraId="4F2D5D9A" w14:textId="77777777" w:rsidTr="00196BD6">
        <w:trPr>
          <w:jc w:val="center"/>
        </w:trPr>
        <w:tc>
          <w:tcPr>
            <w:tcW w:w="1765" w:type="dxa"/>
            <w:vAlign w:val="bottom"/>
          </w:tcPr>
          <w:p w14:paraId="46AC7C6E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14</w:t>
            </w:r>
          </w:p>
        </w:tc>
        <w:tc>
          <w:tcPr>
            <w:tcW w:w="975" w:type="dxa"/>
            <w:vAlign w:val="bottom"/>
          </w:tcPr>
          <w:p w14:paraId="622E52D0" w14:textId="4174B1A8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262BE103" w14:textId="36316F11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7C63F5B2" w14:textId="217EA396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1D5A40E" w14:textId="1C3D784A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1C036044" w14:textId="7D3C5EAF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890C680" w14:textId="10095B6F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51C065F" w14:textId="52056E8A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</w:tr>
      <w:tr w:rsidR="00196BD6" w:rsidRPr="00196BD6" w14:paraId="298730B5" w14:textId="77777777" w:rsidTr="00196BD6">
        <w:trPr>
          <w:jc w:val="center"/>
        </w:trPr>
        <w:tc>
          <w:tcPr>
            <w:tcW w:w="1765" w:type="dxa"/>
            <w:vAlign w:val="bottom"/>
          </w:tcPr>
          <w:p w14:paraId="1A6CB6C9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15</w:t>
            </w:r>
          </w:p>
        </w:tc>
        <w:tc>
          <w:tcPr>
            <w:tcW w:w="975" w:type="dxa"/>
            <w:vAlign w:val="bottom"/>
          </w:tcPr>
          <w:p w14:paraId="57AD0EB1" w14:textId="356E8D55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251975B1" w14:textId="04C015F8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5CC4D586" w14:textId="5817732E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064067CD" w14:textId="27D7D821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6FDAC916" w14:textId="5B2F81CE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376131E0" w14:textId="4893A064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6C332F9" w14:textId="627CED06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</w:tr>
      <w:tr w:rsidR="00196BD6" w:rsidRPr="00196BD6" w14:paraId="7C41F20E" w14:textId="77777777" w:rsidTr="00196BD6">
        <w:trPr>
          <w:jc w:val="center"/>
        </w:trPr>
        <w:tc>
          <w:tcPr>
            <w:tcW w:w="1765" w:type="dxa"/>
            <w:vAlign w:val="bottom"/>
          </w:tcPr>
          <w:p w14:paraId="426456B6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16</w:t>
            </w:r>
          </w:p>
        </w:tc>
        <w:tc>
          <w:tcPr>
            <w:tcW w:w="975" w:type="dxa"/>
            <w:vAlign w:val="bottom"/>
          </w:tcPr>
          <w:p w14:paraId="1E5F5E7C" w14:textId="6D9DF111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4BB870C5" w14:textId="3A0269C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7DCB1878" w14:textId="09A0D1A9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376AACD" w14:textId="55C9BFCE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2A837A60" w14:textId="37D012AF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10FA911D" w14:textId="44699D0A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79DD003" w14:textId="22BA5DD4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</w:tr>
      <w:tr w:rsidR="00196BD6" w:rsidRPr="00196BD6" w14:paraId="07BA55AD" w14:textId="77777777" w:rsidTr="00196BD6">
        <w:trPr>
          <w:jc w:val="center"/>
        </w:trPr>
        <w:tc>
          <w:tcPr>
            <w:tcW w:w="1765" w:type="dxa"/>
            <w:vAlign w:val="bottom"/>
          </w:tcPr>
          <w:p w14:paraId="08F003BE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17</w:t>
            </w:r>
          </w:p>
        </w:tc>
        <w:tc>
          <w:tcPr>
            <w:tcW w:w="975" w:type="dxa"/>
            <w:vAlign w:val="bottom"/>
          </w:tcPr>
          <w:p w14:paraId="7ACC3EDA" w14:textId="55188DA8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5" w:type="dxa"/>
            <w:vAlign w:val="bottom"/>
          </w:tcPr>
          <w:p w14:paraId="08941F32" w14:textId="29FF4365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357D6727" w14:textId="40C9399B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6EB2088" w14:textId="45DF6C7C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254BC152" w14:textId="2751B71A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6443E4E" w14:textId="04EA3A10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317162B" w14:textId="3D67F785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196BD6" w:rsidRPr="00196BD6" w14:paraId="6B3774C8" w14:textId="77777777" w:rsidTr="00196BD6">
        <w:trPr>
          <w:jc w:val="center"/>
        </w:trPr>
        <w:tc>
          <w:tcPr>
            <w:tcW w:w="1765" w:type="dxa"/>
            <w:vAlign w:val="bottom"/>
          </w:tcPr>
          <w:p w14:paraId="12759076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18</w:t>
            </w:r>
          </w:p>
        </w:tc>
        <w:tc>
          <w:tcPr>
            <w:tcW w:w="975" w:type="dxa"/>
            <w:vAlign w:val="bottom"/>
          </w:tcPr>
          <w:p w14:paraId="4333C4B3" w14:textId="588F766B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340DEBF5" w14:textId="12BEBD31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1521E32F" w14:textId="78BCC8E8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501538FF" w14:textId="77D15303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59386DF2" w14:textId="346A9CD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4DEB88D" w14:textId="790FBC98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F5AD8AE" w14:textId="3306E7DA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196BD6" w:rsidRPr="00196BD6" w14:paraId="5CCCDFAD" w14:textId="77777777" w:rsidTr="00196BD6">
        <w:trPr>
          <w:jc w:val="center"/>
        </w:trPr>
        <w:tc>
          <w:tcPr>
            <w:tcW w:w="1765" w:type="dxa"/>
            <w:vAlign w:val="bottom"/>
          </w:tcPr>
          <w:p w14:paraId="49881A3C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19</w:t>
            </w:r>
          </w:p>
        </w:tc>
        <w:tc>
          <w:tcPr>
            <w:tcW w:w="975" w:type="dxa"/>
            <w:vAlign w:val="bottom"/>
          </w:tcPr>
          <w:p w14:paraId="05635A20" w14:textId="2AF95DC1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4F85276F" w14:textId="3B8E7A7F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246B4CD" w14:textId="2B42024D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2D92F065" w14:textId="4235842A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791D16F3" w14:textId="1A1C2371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C065452" w14:textId="448853E8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9DDCB4B" w14:textId="3D07CB6A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</w:tr>
      <w:tr w:rsidR="00196BD6" w:rsidRPr="00196BD6" w14:paraId="3D58B1D9" w14:textId="77777777" w:rsidTr="00196BD6">
        <w:trPr>
          <w:jc w:val="center"/>
        </w:trPr>
        <w:tc>
          <w:tcPr>
            <w:tcW w:w="1765" w:type="dxa"/>
            <w:vAlign w:val="bottom"/>
          </w:tcPr>
          <w:p w14:paraId="3AADCB1C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20</w:t>
            </w:r>
          </w:p>
        </w:tc>
        <w:tc>
          <w:tcPr>
            <w:tcW w:w="975" w:type="dxa"/>
            <w:vAlign w:val="bottom"/>
          </w:tcPr>
          <w:p w14:paraId="3855D427" w14:textId="6F137D11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4FB8B3FC" w14:textId="59B1F40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BDD9FE3" w14:textId="5C2540DF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004BC367" w14:textId="1C3694BD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593E450" w14:textId="74F4D572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5AABD1C" w14:textId="6FAD7EDB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225C08D" w14:textId="6DE88EEB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</w:tr>
      <w:tr w:rsidR="00196BD6" w:rsidRPr="00196BD6" w14:paraId="7C97ED02" w14:textId="77777777" w:rsidTr="00196BD6">
        <w:trPr>
          <w:jc w:val="center"/>
        </w:trPr>
        <w:tc>
          <w:tcPr>
            <w:tcW w:w="1765" w:type="dxa"/>
            <w:vAlign w:val="bottom"/>
          </w:tcPr>
          <w:p w14:paraId="0EAB9665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21</w:t>
            </w:r>
          </w:p>
        </w:tc>
        <w:tc>
          <w:tcPr>
            <w:tcW w:w="975" w:type="dxa"/>
            <w:vAlign w:val="bottom"/>
          </w:tcPr>
          <w:p w14:paraId="67B55BE2" w14:textId="0E89BCD4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5" w:type="dxa"/>
            <w:vAlign w:val="bottom"/>
          </w:tcPr>
          <w:p w14:paraId="3392D9F9" w14:textId="551DDC3E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3C0FC60" w14:textId="75971E72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3D9EBD53" w14:textId="329DD27D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0DD1F9D0" w14:textId="6BA0DB4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B69602D" w14:textId="150912C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49B805B" w14:textId="71B1DCF9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196BD6" w:rsidRPr="00196BD6" w14:paraId="6142B59F" w14:textId="77777777" w:rsidTr="00196BD6">
        <w:trPr>
          <w:jc w:val="center"/>
        </w:trPr>
        <w:tc>
          <w:tcPr>
            <w:tcW w:w="1765" w:type="dxa"/>
            <w:vAlign w:val="bottom"/>
          </w:tcPr>
          <w:p w14:paraId="6B6C70A4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22</w:t>
            </w:r>
          </w:p>
        </w:tc>
        <w:tc>
          <w:tcPr>
            <w:tcW w:w="975" w:type="dxa"/>
            <w:vAlign w:val="bottom"/>
          </w:tcPr>
          <w:p w14:paraId="3A2A3ACA" w14:textId="4F772548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011E30ED" w14:textId="28DE197E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E47A9E5" w14:textId="6B84C48C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1E4DA012" w14:textId="2AFAA8D3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23028485" w14:textId="6D2B65E4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32A29BB6" w14:textId="34F0C15B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33C7434" w14:textId="13369EB2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</w:tr>
      <w:tr w:rsidR="00196BD6" w:rsidRPr="00196BD6" w14:paraId="6A41B2C1" w14:textId="77777777" w:rsidTr="00196BD6">
        <w:trPr>
          <w:jc w:val="center"/>
        </w:trPr>
        <w:tc>
          <w:tcPr>
            <w:tcW w:w="1765" w:type="dxa"/>
            <w:vAlign w:val="bottom"/>
          </w:tcPr>
          <w:p w14:paraId="573E8095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23</w:t>
            </w:r>
          </w:p>
        </w:tc>
        <w:tc>
          <w:tcPr>
            <w:tcW w:w="975" w:type="dxa"/>
            <w:vAlign w:val="bottom"/>
          </w:tcPr>
          <w:p w14:paraId="13D7BC95" w14:textId="3172D5F3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566A5B8C" w14:textId="1D86A9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946E546" w14:textId="521FFA12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3FD678FC" w14:textId="59D210F2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21EC2B1F" w14:textId="6AE0F99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C3F1A5A" w14:textId="53D4025A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1BE2E396" w14:textId="076B1123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</w:tr>
      <w:tr w:rsidR="00196BD6" w:rsidRPr="00196BD6" w14:paraId="5590158C" w14:textId="77777777" w:rsidTr="00196BD6">
        <w:trPr>
          <w:jc w:val="center"/>
        </w:trPr>
        <w:tc>
          <w:tcPr>
            <w:tcW w:w="1765" w:type="dxa"/>
            <w:vAlign w:val="bottom"/>
          </w:tcPr>
          <w:p w14:paraId="757377F7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24</w:t>
            </w:r>
          </w:p>
        </w:tc>
        <w:tc>
          <w:tcPr>
            <w:tcW w:w="975" w:type="dxa"/>
            <w:vAlign w:val="bottom"/>
          </w:tcPr>
          <w:p w14:paraId="69CE4779" w14:textId="317D2868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2998D9D4" w14:textId="2983FC91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7E970EE" w14:textId="477D17E6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019E4F47" w14:textId="24EEF71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31541117" w14:textId="7E89F6DB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01205EFA" w14:textId="0DD03708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1E83D9A" w14:textId="07DBF0F9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</w:tr>
      <w:tr w:rsidR="00196BD6" w:rsidRPr="00196BD6" w14:paraId="6EAE97AE" w14:textId="77777777" w:rsidTr="00196BD6">
        <w:trPr>
          <w:jc w:val="center"/>
        </w:trPr>
        <w:tc>
          <w:tcPr>
            <w:tcW w:w="1765" w:type="dxa"/>
            <w:vAlign w:val="bottom"/>
          </w:tcPr>
          <w:p w14:paraId="13978C54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25</w:t>
            </w:r>
          </w:p>
        </w:tc>
        <w:tc>
          <w:tcPr>
            <w:tcW w:w="975" w:type="dxa"/>
            <w:vAlign w:val="bottom"/>
          </w:tcPr>
          <w:p w14:paraId="37EF3EA5" w14:textId="1BB82360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70430865" w14:textId="0231E615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6A5FD55" w14:textId="4F545CB0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38F47C6C" w14:textId="0322084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16560D35" w14:textId="4BA44350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E457926" w14:textId="77B744C1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A45B146" w14:textId="393AC358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196BD6" w:rsidRPr="00196BD6" w14:paraId="188B6C17" w14:textId="77777777" w:rsidTr="00196BD6">
        <w:trPr>
          <w:jc w:val="center"/>
        </w:trPr>
        <w:tc>
          <w:tcPr>
            <w:tcW w:w="1765" w:type="dxa"/>
            <w:vAlign w:val="bottom"/>
          </w:tcPr>
          <w:p w14:paraId="3AFDD277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26</w:t>
            </w:r>
          </w:p>
        </w:tc>
        <w:tc>
          <w:tcPr>
            <w:tcW w:w="975" w:type="dxa"/>
            <w:vAlign w:val="bottom"/>
          </w:tcPr>
          <w:p w14:paraId="367FFA92" w14:textId="1E64E322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66BC769F" w14:textId="4CF9B503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671FABD1" w14:textId="22A20DEE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50F6D02" w14:textId="35EC32BE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7BD5B7C5" w14:textId="41637140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0F7FCCC" w14:textId="1EFC7001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4A9FE3E" w14:textId="5561A25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</w:tr>
      <w:tr w:rsidR="00196BD6" w:rsidRPr="00196BD6" w14:paraId="36D6DB05" w14:textId="77777777" w:rsidTr="00196BD6">
        <w:trPr>
          <w:jc w:val="center"/>
        </w:trPr>
        <w:tc>
          <w:tcPr>
            <w:tcW w:w="1765" w:type="dxa"/>
            <w:vAlign w:val="bottom"/>
          </w:tcPr>
          <w:p w14:paraId="37BE607C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27</w:t>
            </w:r>
          </w:p>
        </w:tc>
        <w:tc>
          <w:tcPr>
            <w:tcW w:w="975" w:type="dxa"/>
            <w:vAlign w:val="bottom"/>
          </w:tcPr>
          <w:p w14:paraId="1D883C62" w14:textId="1D9DC47D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0E812C15" w14:textId="4887C3EE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0C84E91D" w14:textId="1B74571B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1EFBBF3" w14:textId="4BA3EB74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450A3EE1" w14:textId="6A8CA0BF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351B2344" w14:textId="00186489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6D24C643" w14:textId="12BA9A08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196BD6" w:rsidRPr="00196BD6" w14:paraId="09F84AE8" w14:textId="77777777" w:rsidTr="00196BD6">
        <w:trPr>
          <w:jc w:val="center"/>
        </w:trPr>
        <w:tc>
          <w:tcPr>
            <w:tcW w:w="1765" w:type="dxa"/>
            <w:vAlign w:val="bottom"/>
          </w:tcPr>
          <w:p w14:paraId="6B9D3132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28</w:t>
            </w:r>
          </w:p>
        </w:tc>
        <w:tc>
          <w:tcPr>
            <w:tcW w:w="975" w:type="dxa"/>
            <w:vAlign w:val="bottom"/>
          </w:tcPr>
          <w:p w14:paraId="087537F7" w14:textId="1BB3F0D0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13F0A852" w14:textId="612A0F1D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1275FE00" w14:textId="05B1279F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539DFFEB" w14:textId="3C98733B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6F6FC3DE" w14:textId="3F897C2B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DBA1243" w14:textId="186D6061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65B5C7F" w14:textId="37172C26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</w:tr>
      <w:tr w:rsidR="00196BD6" w:rsidRPr="00196BD6" w14:paraId="48F4C6FE" w14:textId="77777777" w:rsidTr="00196BD6">
        <w:trPr>
          <w:jc w:val="center"/>
        </w:trPr>
        <w:tc>
          <w:tcPr>
            <w:tcW w:w="1765" w:type="dxa"/>
            <w:vAlign w:val="bottom"/>
          </w:tcPr>
          <w:p w14:paraId="155E66CC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lastRenderedPageBreak/>
              <w:t>29</w:t>
            </w:r>
          </w:p>
        </w:tc>
        <w:tc>
          <w:tcPr>
            <w:tcW w:w="975" w:type="dxa"/>
            <w:vAlign w:val="bottom"/>
          </w:tcPr>
          <w:p w14:paraId="619A62A5" w14:textId="0F058F84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7AC7392B" w14:textId="635F6908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7E90FAC" w14:textId="5E4D4CF1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30B066F" w14:textId="568DAF1D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902BF11" w14:textId="1E2F25F0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2968DAD9" w14:textId="11CF2794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36A09159" w14:textId="2C6F8BF8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196BD6" w:rsidRPr="00196BD6" w14:paraId="40619A60" w14:textId="77777777" w:rsidTr="00196BD6">
        <w:trPr>
          <w:jc w:val="center"/>
        </w:trPr>
        <w:tc>
          <w:tcPr>
            <w:tcW w:w="1765" w:type="dxa"/>
            <w:vAlign w:val="bottom"/>
          </w:tcPr>
          <w:p w14:paraId="7182D8EF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30</w:t>
            </w:r>
          </w:p>
        </w:tc>
        <w:tc>
          <w:tcPr>
            <w:tcW w:w="975" w:type="dxa"/>
            <w:vAlign w:val="bottom"/>
          </w:tcPr>
          <w:p w14:paraId="43C940C9" w14:textId="4E596629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1AC73185" w14:textId="6178F783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66C36E44" w14:textId="78BC346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26A1452" w14:textId="67334F1F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A9A8406" w14:textId="366F5445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4C7CC4C" w14:textId="7BF2B36D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3FF54B96" w14:textId="28DA6292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</w:tr>
      <w:tr w:rsidR="00196BD6" w:rsidRPr="00196BD6" w14:paraId="46C1FC80" w14:textId="77777777" w:rsidTr="00196BD6">
        <w:trPr>
          <w:jc w:val="center"/>
        </w:trPr>
        <w:tc>
          <w:tcPr>
            <w:tcW w:w="1765" w:type="dxa"/>
            <w:vAlign w:val="bottom"/>
          </w:tcPr>
          <w:p w14:paraId="7B6C2964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31</w:t>
            </w:r>
          </w:p>
        </w:tc>
        <w:tc>
          <w:tcPr>
            <w:tcW w:w="975" w:type="dxa"/>
            <w:vAlign w:val="bottom"/>
          </w:tcPr>
          <w:p w14:paraId="7F7CDD55" w14:textId="5D044C2F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7443F764" w14:textId="08EB9C6A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E76BEB9" w14:textId="51DC533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C7FA1BD" w14:textId="72C28A95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276CA41B" w14:textId="2C4B7429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0DE06E7D" w14:textId="65B41073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5FB5A3E" w14:textId="290FB12A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196BD6" w:rsidRPr="00196BD6" w14:paraId="2FF8763E" w14:textId="77777777" w:rsidTr="00196BD6">
        <w:trPr>
          <w:jc w:val="center"/>
        </w:trPr>
        <w:tc>
          <w:tcPr>
            <w:tcW w:w="1765" w:type="dxa"/>
            <w:vAlign w:val="bottom"/>
          </w:tcPr>
          <w:p w14:paraId="1B009DA2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32</w:t>
            </w:r>
          </w:p>
        </w:tc>
        <w:tc>
          <w:tcPr>
            <w:tcW w:w="975" w:type="dxa"/>
            <w:vAlign w:val="bottom"/>
          </w:tcPr>
          <w:p w14:paraId="01AC0F3F" w14:textId="5A0C57CC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40D18AA0" w14:textId="26910826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1BFF272" w14:textId="24F267E2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BC4D37B" w14:textId="028806EC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8F20E3E" w14:textId="007435FF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09194468" w14:textId="3A9FA0BF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29620221" w14:textId="18E6930B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</w:tr>
      <w:tr w:rsidR="00196BD6" w:rsidRPr="00196BD6" w14:paraId="611441AC" w14:textId="77777777" w:rsidTr="00196BD6">
        <w:trPr>
          <w:jc w:val="center"/>
        </w:trPr>
        <w:tc>
          <w:tcPr>
            <w:tcW w:w="1765" w:type="dxa"/>
            <w:vAlign w:val="bottom"/>
          </w:tcPr>
          <w:p w14:paraId="69DD0296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33</w:t>
            </w:r>
          </w:p>
        </w:tc>
        <w:tc>
          <w:tcPr>
            <w:tcW w:w="975" w:type="dxa"/>
            <w:vAlign w:val="bottom"/>
          </w:tcPr>
          <w:p w14:paraId="5EB91B11" w14:textId="60A3C471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7E504E90" w14:textId="05B40CC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9E2E006" w14:textId="675AED15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3FB92DCE" w14:textId="264620B6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3E1F19B1" w14:textId="6B61B70A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A297DAE" w14:textId="0E5BEC54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34C76902" w14:textId="7785FB20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</w:tr>
      <w:tr w:rsidR="00196BD6" w:rsidRPr="00196BD6" w14:paraId="51C1550E" w14:textId="77777777" w:rsidTr="00196BD6">
        <w:trPr>
          <w:jc w:val="center"/>
        </w:trPr>
        <w:tc>
          <w:tcPr>
            <w:tcW w:w="1765" w:type="dxa"/>
            <w:vAlign w:val="bottom"/>
          </w:tcPr>
          <w:p w14:paraId="61285C6B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34</w:t>
            </w:r>
          </w:p>
        </w:tc>
        <w:tc>
          <w:tcPr>
            <w:tcW w:w="975" w:type="dxa"/>
            <w:vAlign w:val="bottom"/>
          </w:tcPr>
          <w:p w14:paraId="646E5527" w14:textId="69FFE5B2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77C5A2AA" w14:textId="191BCD3C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3FE4A5E" w14:textId="5A9D3C08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D77E6AA" w14:textId="02DA73ED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7BD904F6" w14:textId="119DFF0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4FA03F49" w14:textId="754D5E4C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1A8BF57" w14:textId="6B8B6622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196BD6" w:rsidRPr="00196BD6" w14:paraId="4E0CB072" w14:textId="77777777" w:rsidTr="00196BD6">
        <w:trPr>
          <w:jc w:val="center"/>
        </w:trPr>
        <w:tc>
          <w:tcPr>
            <w:tcW w:w="1765" w:type="dxa"/>
            <w:vAlign w:val="bottom"/>
          </w:tcPr>
          <w:p w14:paraId="00E8DBDF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35</w:t>
            </w:r>
          </w:p>
        </w:tc>
        <w:tc>
          <w:tcPr>
            <w:tcW w:w="975" w:type="dxa"/>
            <w:vAlign w:val="bottom"/>
          </w:tcPr>
          <w:p w14:paraId="0047AF11" w14:textId="5DDA1219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5913C35E" w14:textId="11F52AB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63AC838" w14:textId="05747BF6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8200354" w14:textId="60C438CC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F2C986F" w14:textId="0F5A43C0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6CE0E251" w14:textId="14E5C7C3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0A573158" w14:textId="39311EC5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196BD6" w:rsidRPr="00196BD6" w14:paraId="2612CCBF" w14:textId="77777777" w:rsidTr="00196BD6">
        <w:trPr>
          <w:jc w:val="center"/>
        </w:trPr>
        <w:tc>
          <w:tcPr>
            <w:tcW w:w="1765" w:type="dxa"/>
            <w:vAlign w:val="bottom"/>
          </w:tcPr>
          <w:p w14:paraId="57D9D716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36</w:t>
            </w:r>
          </w:p>
        </w:tc>
        <w:tc>
          <w:tcPr>
            <w:tcW w:w="975" w:type="dxa"/>
            <w:vAlign w:val="bottom"/>
          </w:tcPr>
          <w:p w14:paraId="5B1D4061" w14:textId="2C7635D2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0C3BBDD5" w14:textId="4DFB935A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AEE39C4" w14:textId="4750CA46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02B068B" w14:textId="016CAC76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1DA6E388" w14:textId="236C39C0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26739480" w14:textId="600A4325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3B14BFE7" w14:textId="04BEBE28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</w:tr>
      <w:tr w:rsidR="00196BD6" w:rsidRPr="00196BD6" w14:paraId="6F7DF87F" w14:textId="77777777" w:rsidTr="00196BD6">
        <w:trPr>
          <w:jc w:val="center"/>
        </w:trPr>
        <w:tc>
          <w:tcPr>
            <w:tcW w:w="1765" w:type="dxa"/>
            <w:vAlign w:val="bottom"/>
          </w:tcPr>
          <w:p w14:paraId="3A458E55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37</w:t>
            </w:r>
          </w:p>
        </w:tc>
        <w:tc>
          <w:tcPr>
            <w:tcW w:w="975" w:type="dxa"/>
            <w:vAlign w:val="bottom"/>
          </w:tcPr>
          <w:p w14:paraId="19722FA5" w14:textId="2491C499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4C9A7B79" w14:textId="072FE0AD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D7FA314" w14:textId="52CAFE13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04A0131B" w14:textId="2721AC53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0C09A850" w14:textId="51DCAF23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98AACB3" w14:textId="1A37BA64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08102C3E" w14:textId="1499FBB8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196BD6" w:rsidRPr="00196BD6" w14:paraId="7204C703" w14:textId="77777777" w:rsidTr="00196BD6">
        <w:trPr>
          <w:jc w:val="center"/>
        </w:trPr>
        <w:tc>
          <w:tcPr>
            <w:tcW w:w="1765" w:type="dxa"/>
            <w:vAlign w:val="bottom"/>
          </w:tcPr>
          <w:p w14:paraId="4EB32642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38</w:t>
            </w:r>
          </w:p>
        </w:tc>
        <w:tc>
          <w:tcPr>
            <w:tcW w:w="975" w:type="dxa"/>
            <w:vAlign w:val="bottom"/>
          </w:tcPr>
          <w:p w14:paraId="49CF9136" w14:textId="725A8D85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3B029949" w14:textId="16F412B1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DBF6919" w14:textId="2C7DCF04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32FCD48" w14:textId="2FD83AB9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3BE31DE5" w14:textId="155184FB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12FEB2C2" w14:textId="73674661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01C8AC7" w14:textId="1F04BE21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196BD6" w:rsidRPr="00196BD6" w14:paraId="491C7CD9" w14:textId="77777777" w:rsidTr="00196BD6">
        <w:trPr>
          <w:jc w:val="center"/>
        </w:trPr>
        <w:tc>
          <w:tcPr>
            <w:tcW w:w="1765" w:type="dxa"/>
            <w:vAlign w:val="bottom"/>
          </w:tcPr>
          <w:p w14:paraId="3C53AC4F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39</w:t>
            </w:r>
          </w:p>
        </w:tc>
        <w:tc>
          <w:tcPr>
            <w:tcW w:w="975" w:type="dxa"/>
            <w:vAlign w:val="bottom"/>
          </w:tcPr>
          <w:p w14:paraId="71063407" w14:textId="13FEAF70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1606EEE0" w14:textId="2C9D1F0D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306C472" w14:textId="22BCF484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55AAFE50" w14:textId="1BE7C269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1BEB260C" w14:textId="2519F03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271F4BD0" w14:textId="6F213F0D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6AC3FE7" w14:textId="727B959F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</w:tr>
      <w:tr w:rsidR="00196BD6" w:rsidRPr="00196BD6" w14:paraId="50641D54" w14:textId="77777777" w:rsidTr="00196BD6">
        <w:trPr>
          <w:jc w:val="center"/>
        </w:trPr>
        <w:tc>
          <w:tcPr>
            <w:tcW w:w="1765" w:type="dxa"/>
            <w:vAlign w:val="bottom"/>
          </w:tcPr>
          <w:p w14:paraId="64EE7B74" w14:textId="77777777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40</w:t>
            </w:r>
          </w:p>
        </w:tc>
        <w:tc>
          <w:tcPr>
            <w:tcW w:w="975" w:type="dxa"/>
            <w:vAlign w:val="bottom"/>
          </w:tcPr>
          <w:p w14:paraId="2C02FD30" w14:textId="0A27EADA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5" w:type="dxa"/>
            <w:vAlign w:val="bottom"/>
          </w:tcPr>
          <w:p w14:paraId="09B7F16F" w14:textId="38696ADD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70B5DE60" w14:textId="3F356691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0C210BC7" w14:textId="7EACB10C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74" w:type="dxa"/>
            <w:vAlign w:val="bottom"/>
          </w:tcPr>
          <w:p w14:paraId="6ACD915B" w14:textId="2533D94E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6B4E3582" w14:textId="790B4E0C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974" w:type="dxa"/>
            <w:vAlign w:val="bottom"/>
          </w:tcPr>
          <w:p w14:paraId="3267BA55" w14:textId="41BE0D0F" w:rsidR="00F11867" w:rsidRPr="00196BD6" w:rsidRDefault="00F11867" w:rsidP="00F11867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hint="eastAsia"/>
                <w:color w:val="000000" w:themeColor="text1"/>
                <w:sz w:val="22"/>
              </w:rPr>
              <w:t>0</w:t>
            </w:r>
          </w:p>
        </w:tc>
      </w:tr>
      <w:tr w:rsidR="00196BD6" w:rsidRPr="00196BD6" w14:paraId="7F50FA10" w14:textId="77777777" w:rsidTr="00196BD6">
        <w:trPr>
          <w:jc w:val="center"/>
        </w:trPr>
        <w:tc>
          <w:tcPr>
            <w:tcW w:w="1765" w:type="dxa"/>
            <w:vAlign w:val="bottom"/>
          </w:tcPr>
          <w:p w14:paraId="0B8AE4DB" w14:textId="77777777" w:rsidR="00B70431" w:rsidRPr="00196BD6" w:rsidRDefault="00B70431" w:rsidP="00B70431">
            <w:pPr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Total n</w:t>
            </w:r>
            <w:r w:rsidRPr="00196BD6">
              <w:rPr>
                <w:rFonts w:hint="eastAsia"/>
                <w:color w:val="000000" w:themeColor="text1"/>
                <w:sz w:val="22"/>
              </w:rPr>
              <w:t>umber</w:t>
            </w:r>
            <w:r w:rsidRPr="00196BD6">
              <w:rPr>
                <w:color w:val="000000" w:themeColor="text1"/>
                <w:sz w:val="22"/>
              </w:rPr>
              <w:t xml:space="preserve"> </w:t>
            </w:r>
            <w:r w:rsidRPr="00196BD6">
              <w:rPr>
                <w:rFonts w:hint="eastAsia"/>
                <w:color w:val="000000" w:themeColor="text1"/>
                <w:sz w:val="22"/>
              </w:rPr>
              <w:t>of</w:t>
            </w:r>
          </w:p>
          <w:p w14:paraId="77651C85" w14:textId="6A7A66AB" w:rsidR="00F339A9" w:rsidRPr="00196BD6" w:rsidRDefault="00B70431" w:rsidP="00B70431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color w:val="000000" w:themeColor="text1"/>
                <w:sz w:val="22"/>
              </w:rPr>
              <w:t>m</w:t>
            </w:r>
            <w:r w:rsidRPr="00196BD6">
              <w:rPr>
                <w:rFonts w:hint="eastAsia"/>
                <w:color w:val="000000" w:themeColor="text1"/>
                <w:sz w:val="22"/>
              </w:rPr>
              <w:t>easurements</w:t>
            </w:r>
          </w:p>
        </w:tc>
        <w:tc>
          <w:tcPr>
            <w:tcW w:w="975" w:type="dxa"/>
            <w:vAlign w:val="center"/>
          </w:tcPr>
          <w:p w14:paraId="7D0411E6" w14:textId="79F4D72D" w:rsidR="00F339A9" w:rsidRPr="00196BD6" w:rsidRDefault="00F339A9" w:rsidP="00F339A9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eastAsia="DengXian"/>
                <w:color w:val="000000" w:themeColor="text1"/>
                <w:sz w:val="22"/>
              </w:rPr>
              <w:t>7</w:t>
            </w:r>
          </w:p>
        </w:tc>
        <w:tc>
          <w:tcPr>
            <w:tcW w:w="975" w:type="dxa"/>
            <w:vAlign w:val="center"/>
          </w:tcPr>
          <w:p w14:paraId="202FA0DD" w14:textId="40EFD37B" w:rsidR="00F339A9" w:rsidRPr="00196BD6" w:rsidRDefault="00F339A9" w:rsidP="00F339A9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eastAsia="DengXian"/>
                <w:color w:val="000000" w:themeColor="text1"/>
                <w:sz w:val="22"/>
              </w:rPr>
              <w:t>11</w:t>
            </w:r>
          </w:p>
        </w:tc>
        <w:tc>
          <w:tcPr>
            <w:tcW w:w="974" w:type="dxa"/>
            <w:vAlign w:val="center"/>
          </w:tcPr>
          <w:p w14:paraId="5E3AFEF2" w14:textId="4B90F285" w:rsidR="00F339A9" w:rsidRPr="00196BD6" w:rsidRDefault="00F339A9" w:rsidP="00F339A9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eastAsia="DengXian"/>
                <w:color w:val="000000" w:themeColor="text1"/>
                <w:sz w:val="22"/>
              </w:rPr>
              <w:t>12</w:t>
            </w:r>
          </w:p>
        </w:tc>
        <w:tc>
          <w:tcPr>
            <w:tcW w:w="974" w:type="dxa"/>
            <w:vAlign w:val="center"/>
          </w:tcPr>
          <w:p w14:paraId="185380C1" w14:textId="12B4B42E" w:rsidR="00F339A9" w:rsidRPr="00196BD6" w:rsidRDefault="00F339A9" w:rsidP="00F339A9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eastAsia="DengXian"/>
                <w:color w:val="000000" w:themeColor="text1"/>
                <w:sz w:val="22"/>
              </w:rPr>
              <w:t>21</w:t>
            </w:r>
          </w:p>
        </w:tc>
        <w:tc>
          <w:tcPr>
            <w:tcW w:w="974" w:type="dxa"/>
            <w:vAlign w:val="center"/>
          </w:tcPr>
          <w:p w14:paraId="567F22BC" w14:textId="397116B6" w:rsidR="00F339A9" w:rsidRPr="00196BD6" w:rsidRDefault="00F339A9" w:rsidP="00F339A9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eastAsia="DengXian"/>
                <w:color w:val="000000" w:themeColor="text1"/>
                <w:sz w:val="22"/>
              </w:rPr>
              <w:t>6</w:t>
            </w:r>
          </w:p>
        </w:tc>
        <w:tc>
          <w:tcPr>
            <w:tcW w:w="974" w:type="dxa"/>
            <w:vAlign w:val="center"/>
          </w:tcPr>
          <w:p w14:paraId="66647018" w14:textId="42812154" w:rsidR="00F339A9" w:rsidRPr="00196BD6" w:rsidRDefault="00F339A9" w:rsidP="00F339A9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eastAsia="DengXian"/>
                <w:color w:val="000000" w:themeColor="text1"/>
                <w:sz w:val="22"/>
              </w:rPr>
              <w:t>10</w:t>
            </w:r>
          </w:p>
        </w:tc>
        <w:tc>
          <w:tcPr>
            <w:tcW w:w="974" w:type="dxa"/>
            <w:vAlign w:val="center"/>
          </w:tcPr>
          <w:p w14:paraId="362D34D7" w14:textId="6EE86BDB" w:rsidR="00F339A9" w:rsidRPr="00196BD6" w:rsidRDefault="00F339A9" w:rsidP="00F339A9">
            <w:pPr>
              <w:spacing w:line="400" w:lineRule="exact"/>
              <w:jc w:val="center"/>
              <w:rPr>
                <w:color w:val="000000" w:themeColor="text1"/>
                <w:sz w:val="22"/>
              </w:rPr>
            </w:pPr>
            <w:r w:rsidRPr="00196BD6">
              <w:rPr>
                <w:rFonts w:eastAsia="DengXian"/>
                <w:color w:val="000000" w:themeColor="text1"/>
                <w:sz w:val="22"/>
              </w:rPr>
              <w:t>12</w:t>
            </w:r>
          </w:p>
        </w:tc>
      </w:tr>
    </w:tbl>
    <w:p w14:paraId="7A71E5B2" w14:textId="77777777" w:rsidR="009C0FCF" w:rsidRDefault="009C0FCF">
      <w:pPr>
        <w:rPr>
          <w:rFonts w:hint="eastAsia"/>
        </w:rPr>
      </w:pPr>
    </w:p>
    <w:sectPr w:rsidR="009C0F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867"/>
    <w:rsid w:val="0001317B"/>
    <w:rsid w:val="00067824"/>
    <w:rsid w:val="00196BD6"/>
    <w:rsid w:val="00340988"/>
    <w:rsid w:val="00344C09"/>
    <w:rsid w:val="004727D4"/>
    <w:rsid w:val="006657E3"/>
    <w:rsid w:val="00970D30"/>
    <w:rsid w:val="00974239"/>
    <w:rsid w:val="009C0FCF"/>
    <w:rsid w:val="00B67696"/>
    <w:rsid w:val="00B70431"/>
    <w:rsid w:val="00BB0F5B"/>
    <w:rsid w:val="00C9379F"/>
    <w:rsid w:val="00D71EDC"/>
    <w:rsid w:val="00E8063E"/>
    <w:rsid w:val="00F11867"/>
    <w:rsid w:val="00F339A9"/>
    <w:rsid w:val="00F6776C"/>
    <w:rsid w:val="00FC1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02DE1D"/>
  <w15:chartTrackingRefBased/>
  <w15:docId w15:val="{DF941DE2-887C-7E49-A6C6-50978498F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1867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2"/>
    <w:qFormat/>
    <w:rsid w:val="00D71EDC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186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2"/>
    <w:rsid w:val="00D71EDC"/>
    <w:rPr>
      <w:rFonts w:ascii="Times New Roman" w:eastAsia="宋体" w:hAnsi="Times New Roman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lilyblcu@163.com</dc:creator>
  <cp:keywords/>
  <dc:description/>
  <cp:lastModifiedBy>lilililyblcu@163.com</cp:lastModifiedBy>
  <cp:revision>42</cp:revision>
  <dcterms:created xsi:type="dcterms:W3CDTF">2021-07-24T01:32:00Z</dcterms:created>
  <dcterms:modified xsi:type="dcterms:W3CDTF">2021-07-29T14:48:00Z</dcterms:modified>
</cp:coreProperties>
</file>